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sz w:val="24"/>
        </w:rPr>
        <w:t xml:space="preserve">4. Detail information of Illumina sequenced data from the six </w:t>
      </w:r>
      <w:r>
        <w:rPr>
          <w:rFonts w:hint="eastAsia" w:ascii="Times New Roman" w:hAnsi="Times New Roman"/>
          <w:b/>
          <w:i/>
          <w:sz w:val="24"/>
        </w:rPr>
        <w:t>G. luofuense</w:t>
      </w:r>
      <w:r>
        <w:rPr>
          <w:rFonts w:hint="eastAsia" w:ascii="Times New Roman" w:hAnsi="Times New Roman"/>
          <w:b/>
          <w:sz w:val="24"/>
        </w:rPr>
        <w:t xml:space="preserve"> seed samples </w:t>
      </w:r>
    </w:p>
    <w:p>
      <w:pPr>
        <w:rPr>
          <w:rFonts w:ascii="Times New Roman" w:hAnsi="Times New Roman"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216"/>
        <w:gridCol w:w="1228"/>
        <w:gridCol w:w="868"/>
        <w:gridCol w:w="868"/>
        <w:gridCol w:w="1362"/>
        <w:gridCol w:w="177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bottom w:val="single" w:color="000000" w:sz="6" w:space="0"/>
              <w:right w:val="single" w:color="000000" w:sz="6" w:space="0"/>
              <w:insideH w:val="single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Sample name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Raw reads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Clean reads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Q20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(%)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Q30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(%)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GC content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(%)</w:t>
            </w:r>
          </w:p>
        </w:tc>
        <w:tc>
          <w:tcPr>
            <w:tcW w:w="0" w:type="auto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Genome mapping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</w:rPr>
              <w:t>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IS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1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3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9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4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77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3.55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.1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9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I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9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49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3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2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99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4.07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6.93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8.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I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9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7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88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6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5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76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3.5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.56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9.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MS01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4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9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5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86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3.8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6.9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5.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MS0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9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6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5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08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56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85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3.7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6.71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4.5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MS03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4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72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3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603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36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8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3.6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.1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3.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15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17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06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900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38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7.8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93.7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47.0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86.9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CC1"/>
    <w:rsid w:val="000D6D8A"/>
    <w:rsid w:val="00C10AB7"/>
    <w:rsid w:val="00C86A09"/>
    <w:rsid w:val="00E34CC1"/>
    <w:rsid w:val="37F8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Classic 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8</Characters>
  <Lines>3</Lines>
  <Paragraphs>1</Paragraphs>
  <TotalTime>0</TotalTime>
  <ScaleCrop>false</ScaleCrop>
  <LinksUpToDate>false</LinksUpToDate>
  <CharactersWithSpaces>548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58:00Z</dcterms:created>
  <dc:creator>lenovo</dc:creator>
  <cp:lastModifiedBy>侯晨</cp:lastModifiedBy>
  <dcterms:modified xsi:type="dcterms:W3CDTF">2020-09-15T13:13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